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546E" w:rsidRPr="00BA3775" w:rsidRDefault="0001546E" w:rsidP="0001546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S1. Serial adjustment of </w:t>
      </w:r>
      <w:r w:rsidRPr="00BA3775">
        <w:rPr>
          <w:rFonts w:ascii="Times New Roman" w:hAnsi="Times New Roman" w:cs="Times New Roman"/>
          <w:sz w:val="24"/>
          <w:szCs w:val="24"/>
        </w:rPr>
        <w:t>left ventricular mass and its several indexations for adverse clinical outcomes</w:t>
      </w:r>
    </w:p>
    <w:tbl>
      <w:tblPr>
        <w:tblStyle w:val="TableGrid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9"/>
        <w:gridCol w:w="2410"/>
        <w:gridCol w:w="992"/>
        <w:gridCol w:w="2387"/>
        <w:gridCol w:w="892"/>
      </w:tblGrid>
      <w:tr w:rsidR="0001546E" w:rsidRPr="00BA3775" w:rsidTr="00B071E0">
        <w:trPr>
          <w:trHeight w:val="370"/>
        </w:trPr>
        <w:tc>
          <w:tcPr>
            <w:tcW w:w="2499" w:type="dxa"/>
            <w:tcBorders>
              <w:top w:val="single" w:sz="12" w:space="0" w:color="auto"/>
              <w:bottom w:val="nil"/>
            </w:tcBorders>
          </w:tcPr>
          <w:p w:rsidR="0001546E" w:rsidRPr="00640C9C" w:rsidRDefault="0001546E" w:rsidP="00640C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auto"/>
            </w:tcBorders>
            <w:noWrap/>
          </w:tcPr>
          <w:p w:rsidR="0001546E" w:rsidRPr="00640C9C" w:rsidRDefault="0001546E" w:rsidP="00640C9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40C9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3279" w:type="dxa"/>
            <w:gridSpan w:val="2"/>
            <w:tcBorders>
              <w:top w:val="single" w:sz="12" w:space="0" w:color="auto"/>
            </w:tcBorders>
          </w:tcPr>
          <w:p w:rsidR="0001546E" w:rsidRPr="00640C9C" w:rsidRDefault="0001546E" w:rsidP="00640C9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40C9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Model 2</w:t>
            </w:r>
          </w:p>
        </w:tc>
      </w:tr>
      <w:tr w:rsidR="0001546E" w:rsidRPr="00BA3775" w:rsidTr="00B071E0">
        <w:trPr>
          <w:trHeight w:val="345"/>
        </w:trPr>
        <w:tc>
          <w:tcPr>
            <w:tcW w:w="2499" w:type="dxa"/>
            <w:tcBorders>
              <w:top w:val="nil"/>
              <w:bottom w:val="single" w:sz="4" w:space="0" w:color="auto"/>
            </w:tcBorders>
          </w:tcPr>
          <w:p w:rsidR="0001546E" w:rsidRPr="00640C9C" w:rsidRDefault="0001546E" w:rsidP="00640C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noWrap/>
          </w:tcPr>
          <w:p w:rsidR="0001546E" w:rsidRPr="00640C9C" w:rsidRDefault="0001546E" w:rsidP="00640C9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C9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01546E" w:rsidRPr="00640C9C" w:rsidRDefault="0001546E" w:rsidP="00640C9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40C9C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387" w:type="dxa"/>
            <w:tcBorders>
              <w:bottom w:val="single" w:sz="4" w:space="0" w:color="auto"/>
            </w:tcBorders>
          </w:tcPr>
          <w:p w:rsidR="0001546E" w:rsidRPr="00640C9C" w:rsidRDefault="0001546E" w:rsidP="00640C9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C9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01546E" w:rsidRPr="00640C9C" w:rsidRDefault="0001546E" w:rsidP="00640C9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40C9C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01546E" w:rsidRPr="00BA3775" w:rsidTr="00B071E0">
        <w:trPr>
          <w:trHeight w:val="345"/>
        </w:trPr>
        <w:tc>
          <w:tcPr>
            <w:tcW w:w="2499" w:type="dxa"/>
            <w:tcBorders>
              <w:bottom w:val="nil"/>
            </w:tcBorders>
          </w:tcPr>
          <w:p w:rsidR="0001546E" w:rsidRPr="00640C9C" w:rsidRDefault="0001546E" w:rsidP="00640C9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0C9C">
              <w:rPr>
                <w:rFonts w:ascii="Times New Roman" w:hAnsi="Times New Roman" w:cs="Times New Roman"/>
                <w:b/>
                <w:sz w:val="24"/>
                <w:szCs w:val="24"/>
              </w:rPr>
              <w:t>Composite outcome</w:t>
            </w:r>
          </w:p>
        </w:tc>
        <w:tc>
          <w:tcPr>
            <w:tcW w:w="2410" w:type="dxa"/>
            <w:tcBorders>
              <w:bottom w:val="nil"/>
            </w:tcBorders>
            <w:noWrap/>
          </w:tcPr>
          <w:p w:rsidR="0001546E" w:rsidRPr="00640C9C" w:rsidRDefault="0001546E" w:rsidP="00640C9C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  <w:noWrap/>
          </w:tcPr>
          <w:p w:rsidR="0001546E" w:rsidRPr="00640C9C" w:rsidRDefault="0001546E" w:rsidP="00640C9C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387" w:type="dxa"/>
            <w:tcBorders>
              <w:bottom w:val="nil"/>
            </w:tcBorders>
          </w:tcPr>
          <w:p w:rsidR="0001546E" w:rsidRPr="00640C9C" w:rsidRDefault="0001546E" w:rsidP="00640C9C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tcBorders>
              <w:bottom w:val="nil"/>
            </w:tcBorders>
          </w:tcPr>
          <w:p w:rsidR="0001546E" w:rsidRPr="00640C9C" w:rsidRDefault="0001546E" w:rsidP="00640C9C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2C5F35" w:rsidRPr="00BA3775" w:rsidTr="00B071E0">
        <w:trPr>
          <w:trHeight w:val="330"/>
        </w:trPr>
        <w:tc>
          <w:tcPr>
            <w:tcW w:w="2499" w:type="dxa"/>
            <w:tcBorders>
              <w:top w:val="nil"/>
              <w:bottom w:val="nil"/>
            </w:tcBorders>
          </w:tcPr>
          <w:p w:rsidR="002C5F35" w:rsidRPr="00640C9C" w:rsidRDefault="002C5F35" w:rsidP="00640C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0C9C">
              <w:rPr>
                <w:rFonts w:ascii="Times New Roman" w:hAnsi="Times New Roman" w:cs="Times New Roman"/>
                <w:sz w:val="24"/>
                <w:szCs w:val="24"/>
              </w:rPr>
              <w:t>LVM (g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2C5F35" w:rsidRPr="00640C9C" w:rsidRDefault="002C5F35" w:rsidP="00640C9C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07 (1.005-1.00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2C5F35" w:rsidRPr="00640C9C" w:rsidRDefault="002C5F35" w:rsidP="00950D92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&lt;0</w:t>
            </w: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0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87" w:type="dxa"/>
            <w:tcBorders>
              <w:top w:val="nil"/>
              <w:bottom w:val="nil"/>
            </w:tcBorders>
            <w:vAlign w:val="center"/>
          </w:tcPr>
          <w:p w:rsidR="002C5F35" w:rsidRPr="00640C9C" w:rsidRDefault="002C5F35" w:rsidP="00640C9C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07 (1.005-1.008)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2C5F35" w:rsidRPr="00640C9C" w:rsidRDefault="002C5F35" w:rsidP="00DC258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&lt;0</w:t>
            </w: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0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2C5F35" w:rsidRPr="00BA3775" w:rsidTr="00B071E0">
        <w:trPr>
          <w:trHeight w:val="330"/>
        </w:trPr>
        <w:tc>
          <w:tcPr>
            <w:tcW w:w="2499" w:type="dxa"/>
            <w:tcBorders>
              <w:top w:val="nil"/>
              <w:bottom w:val="nil"/>
            </w:tcBorders>
          </w:tcPr>
          <w:p w:rsidR="002C5F35" w:rsidRPr="00640C9C" w:rsidRDefault="002C5F35" w:rsidP="00640C9C">
            <w:pPr>
              <w:jc w:val="left"/>
              <w:rPr>
                <w:rFonts w:ascii="Times New Roman" w:eastAsia="HYMyeongJo-Extra" w:hAnsi="Times New Roman" w:cs="Times New Roman"/>
                <w:sz w:val="24"/>
                <w:szCs w:val="24"/>
              </w:rPr>
            </w:pPr>
            <w:r w:rsidRPr="00640C9C">
              <w:rPr>
                <w:rFonts w:ascii="Times New Roman" w:eastAsia="HYMyeongJo-Extra" w:hAnsi="Times New Roman" w:cs="Times New Roman"/>
                <w:sz w:val="24"/>
                <w:szCs w:val="24"/>
              </w:rPr>
              <w:t>LVMI-BSA (g/m</w:t>
            </w:r>
            <w:r w:rsidRPr="00640C9C">
              <w:rPr>
                <w:rFonts w:ascii="Times New Roman" w:eastAsia="HYMyeongJo-Extra" w:hAnsi="Times New Roman" w:cs="Times New Roman"/>
                <w:sz w:val="24"/>
                <w:szCs w:val="24"/>
                <w:vertAlign w:val="superscript"/>
              </w:rPr>
              <w:t>2</w:t>
            </w:r>
            <w:r w:rsidRPr="00640C9C">
              <w:rPr>
                <w:rFonts w:ascii="Times New Roman" w:eastAsia="HYMyeongJo-Extra" w:hAnsi="Times New Roman" w:cs="Times New Roman"/>
                <w:sz w:val="24"/>
                <w:szCs w:val="24"/>
              </w:rPr>
              <w:t>)*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2C5F35" w:rsidRPr="00640C9C" w:rsidRDefault="002C5F35" w:rsidP="00640C9C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19 (1.015-1.02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2C5F35" w:rsidRPr="00640C9C" w:rsidRDefault="002C5F35" w:rsidP="00640C9C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&lt;0</w:t>
            </w: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0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87" w:type="dxa"/>
            <w:tcBorders>
              <w:top w:val="nil"/>
              <w:bottom w:val="nil"/>
            </w:tcBorders>
            <w:vAlign w:val="center"/>
          </w:tcPr>
          <w:p w:rsidR="002C5F35" w:rsidRPr="00640C9C" w:rsidRDefault="002C5F35" w:rsidP="00640C9C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18 (1.014-1.022)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2C5F35" w:rsidRPr="00640C9C" w:rsidRDefault="002C5F35" w:rsidP="00DC258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&lt;0</w:t>
            </w: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0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2C5F35" w:rsidRPr="00BA3775" w:rsidTr="00B071E0">
        <w:trPr>
          <w:trHeight w:val="330"/>
        </w:trPr>
        <w:tc>
          <w:tcPr>
            <w:tcW w:w="2499" w:type="dxa"/>
            <w:tcBorders>
              <w:top w:val="nil"/>
              <w:bottom w:val="nil"/>
            </w:tcBorders>
          </w:tcPr>
          <w:p w:rsidR="002C5F35" w:rsidRPr="00640C9C" w:rsidRDefault="002C5F35" w:rsidP="00640C9C">
            <w:pPr>
              <w:jc w:val="left"/>
              <w:rPr>
                <w:rFonts w:ascii="Times New Roman" w:eastAsia="HYMyeongJo-Extra" w:hAnsi="Times New Roman" w:cs="Times New Roman"/>
                <w:sz w:val="24"/>
                <w:szCs w:val="24"/>
              </w:rPr>
            </w:pPr>
            <w:r w:rsidRPr="00640C9C">
              <w:rPr>
                <w:rFonts w:ascii="Times New Roman" w:eastAsia="HYMyeongJo-Extra" w:hAnsi="Times New Roman" w:cs="Times New Roman"/>
                <w:sz w:val="24"/>
                <w:szCs w:val="24"/>
              </w:rPr>
              <w:t>LVMI-H2.7 (g/m</w:t>
            </w:r>
            <w:r w:rsidRPr="00640C9C">
              <w:rPr>
                <w:rFonts w:ascii="Times New Roman" w:eastAsia="HYMyeongJo-Extra" w:hAnsi="Times New Roman" w:cs="Times New Roman"/>
                <w:sz w:val="24"/>
                <w:szCs w:val="24"/>
                <w:vertAlign w:val="superscript"/>
              </w:rPr>
              <w:t>2.7</w:t>
            </w:r>
            <w:r w:rsidRPr="00640C9C">
              <w:rPr>
                <w:rFonts w:ascii="Times New Roman" w:eastAsia="HYMyeongJo-Extra" w:hAnsi="Times New Roman" w:cs="Times New Roman"/>
                <w:sz w:val="24"/>
                <w:szCs w:val="24"/>
              </w:rPr>
              <w:t>)*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2C5F35" w:rsidRPr="00640C9C" w:rsidRDefault="002C5F35" w:rsidP="00640C9C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41 (1.031-1.05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2C5F35" w:rsidRPr="002C5F35" w:rsidRDefault="002C5F35" w:rsidP="00640C9C">
            <w:pPr>
              <w:jc w:val="left"/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&lt;0</w:t>
            </w: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0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87" w:type="dxa"/>
            <w:tcBorders>
              <w:top w:val="nil"/>
              <w:bottom w:val="nil"/>
            </w:tcBorders>
            <w:vAlign w:val="center"/>
          </w:tcPr>
          <w:p w:rsidR="002C5F35" w:rsidRPr="00640C9C" w:rsidRDefault="002C5F35" w:rsidP="00640C9C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4</w:t>
            </w:r>
            <w:r w:rsidR="006F4328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(1.03</w:t>
            </w:r>
            <w:r w:rsidR="006F4328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1.05</w:t>
            </w:r>
            <w:r w:rsidR="006F4328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2C5F35" w:rsidRPr="002C5F35" w:rsidRDefault="002C5F35" w:rsidP="00DC258A">
            <w:pPr>
              <w:jc w:val="left"/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&lt;0</w:t>
            </w: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0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01546E" w:rsidRPr="00BA3775" w:rsidTr="00B071E0">
        <w:trPr>
          <w:trHeight w:val="330"/>
        </w:trPr>
        <w:tc>
          <w:tcPr>
            <w:tcW w:w="2499" w:type="dxa"/>
            <w:tcBorders>
              <w:top w:val="nil"/>
              <w:bottom w:val="nil"/>
            </w:tcBorders>
          </w:tcPr>
          <w:p w:rsidR="0001546E" w:rsidRPr="00640C9C" w:rsidRDefault="0001546E" w:rsidP="00640C9C">
            <w:pPr>
              <w:jc w:val="left"/>
              <w:rPr>
                <w:rFonts w:ascii="Times New Roman" w:eastAsia="HYMyeongJo-Extra" w:hAnsi="Times New Roman" w:cs="Times New Roman"/>
                <w:b/>
                <w:sz w:val="24"/>
                <w:szCs w:val="24"/>
              </w:rPr>
            </w:pPr>
            <w:r w:rsidRPr="00640C9C">
              <w:rPr>
                <w:rFonts w:ascii="Times New Roman" w:eastAsia="HYMyeongJo-Extra" w:hAnsi="Times New Roman" w:cs="Times New Roman"/>
                <w:b/>
                <w:sz w:val="24"/>
                <w:szCs w:val="24"/>
              </w:rPr>
              <w:t>Renal outcom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</w:tcPr>
          <w:p w:rsidR="0001546E" w:rsidRPr="00640C9C" w:rsidRDefault="0001546E" w:rsidP="00640C9C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01546E" w:rsidRPr="00640C9C" w:rsidRDefault="0001546E" w:rsidP="00640C9C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01546E" w:rsidRPr="00640C9C" w:rsidRDefault="0001546E" w:rsidP="00640C9C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01546E" w:rsidRPr="00640C9C" w:rsidRDefault="0001546E" w:rsidP="00640C9C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2C5F35" w:rsidRPr="00BA3775" w:rsidTr="00B071E0">
        <w:trPr>
          <w:trHeight w:val="323"/>
        </w:trPr>
        <w:tc>
          <w:tcPr>
            <w:tcW w:w="2499" w:type="dxa"/>
            <w:tcBorders>
              <w:top w:val="nil"/>
              <w:bottom w:val="nil"/>
            </w:tcBorders>
          </w:tcPr>
          <w:p w:rsidR="002C5F35" w:rsidRPr="00640C9C" w:rsidRDefault="002C5F35" w:rsidP="00640C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0C9C">
              <w:rPr>
                <w:rFonts w:ascii="Times New Roman" w:hAnsi="Times New Roman" w:cs="Times New Roman"/>
                <w:sz w:val="24"/>
                <w:szCs w:val="24"/>
              </w:rPr>
              <w:t>LVM (g)*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2C5F35" w:rsidRPr="00640C9C" w:rsidRDefault="002C5F35" w:rsidP="00640C9C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1</w:t>
            </w:r>
            <w:r w:rsidR="00CE0A37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(1.008-1.01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2C5F35" w:rsidRPr="00640C9C" w:rsidRDefault="002C5F35" w:rsidP="00640C9C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&lt;0</w:t>
            </w: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0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87" w:type="dxa"/>
            <w:tcBorders>
              <w:top w:val="nil"/>
              <w:bottom w:val="nil"/>
            </w:tcBorders>
            <w:vAlign w:val="center"/>
          </w:tcPr>
          <w:p w:rsidR="002C5F35" w:rsidRPr="00640C9C" w:rsidRDefault="002C5F35" w:rsidP="00640C9C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1</w:t>
            </w:r>
            <w:r w:rsidR="00CE0A37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(1.007-1.012)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2C5F35" w:rsidRPr="00640C9C" w:rsidRDefault="002C5F35" w:rsidP="00DC258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&lt;0</w:t>
            </w: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0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2C5F35" w:rsidRPr="00BA3775" w:rsidTr="00B071E0">
        <w:trPr>
          <w:trHeight w:val="272"/>
        </w:trPr>
        <w:tc>
          <w:tcPr>
            <w:tcW w:w="2499" w:type="dxa"/>
            <w:tcBorders>
              <w:top w:val="nil"/>
              <w:bottom w:val="nil"/>
            </w:tcBorders>
          </w:tcPr>
          <w:p w:rsidR="002C5F35" w:rsidRPr="00640C9C" w:rsidRDefault="002C5F35" w:rsidP="00640C9C">
            <w:pPr>
              <w:jc w:val="left"/>
              <w:rPr>
                <w:rFonts w:ascii="Times New Roman" w:eastAsia="HYMyeongJo-Extra" w:hAnsi="Times New Roman" w:cs="Times New Roman"/>
                <w:sz w:val="24"/>
                <w:szCs w:val="24"/>
              </w:rPr>
            </w:pPr>
            <w:r w:rsidRPr="00640C9C">
              <w:rPr>
                <w:rFonts w:ascii="Times New Roman" w:eastAsia="HYMyeongJo-Extra" w:hAnsi="Times New Roman" w:cs="Times New Roman"/>
                <w:sz w:val="24"/>
                <w:szCs w:val="24"/>
              </w:rPr>
              <w:t>LVMI-BSA (g/m</w:t>
            </w:r>
            <w:r w:rsidRPr="00640C9C">
              <w:rPr>
                <w:rFonts w:ascii="Times New Roman" w:eastAsia="HYMyeongJo-Extra" w:hAnsi="Times New Roman" w:cs="Times New Roman"/>
                <w:sz w:val="24"/>
                <w:szCs w:val="24"/>
                <w:vertAlign w:val="superscript"/>
              </w:rPr>
              <w:t>2</w:t>
            </w:r>
            <w:r w:rsidRPr="00640C9C">
              <w:rPr>
                <w:rFonts w:ascii="Times New Roman" w:eastAsia="HYMyeongJo-Extra" w:hAnsi="Times New Roman" w:cs="Times New Roman"/>
                <w:sz w:val="24"/>
                <w:szCs w:val="24"/>
              </w:rPr>
              <w:t>)*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2C5F35" w:rsidRPr="00640C9C" w:rsidRDefault="002C5F35" w:rsidP="00640C9C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22 (1.018-1.02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2C5F35" w:rsidRPr="00640C9C" w:rsidRDefault="002C5F35" w:rsidP="00640C9C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&lt;0</w:t>
            </w: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0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87" w:type="dxa"/>
            <w:tcBorders>
              <w:top w:val="nil"/>
              <w:bottom w:val="nil"/>
            </w:tcBorders>
            <w:vAlign w:val="center"/>
          </w:tcPr>
          <w:p w:rsidR="002C5F35" w:rsidRPr="00640C9C" w:rsidRDefault="002C5F35" w:rsidP="00640C9C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21 (1.017-1.026)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2C5F35" w:rsidRPr="00640C9C" w:rsidRDefault="002C5F35" w:rsidP="00DC258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&lt;0</w:t>
            </w: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0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2C5F35" w:rsidRPr="00BA3775" w:rsidTr="00B071E0">
        <w:trPr>
          <w:trHeight w:val="275"/>
        </w:trPr>
        <w:tc>
          <w:tcPr>
            <w:tcW w:w="2499" w:type="dxa"/>
            <w:tcBorders>
              <w:top w:val="nil"/>
              <w:bottom w:val="nil"/>
            </w:tcBorders>
          </w:tcPr>
          <w:p w:rsidR="002C5F35" w:rsidRPr="00640C9C" w:rsidRDefault="002C5F35" w:rsidP="00640C9C">
            <w:pPr>
              <w:jc w:val="left"/>
              <w:rPr>
                <w:rFonts w:ascii="Times New Roman" w:eastAsia="HYMyeongJo-Extra" w:hAnsi="Times New Roman" w:cs="Times New Roman"/>
                <w:sz w:val="24"/>
                <w:szCs w:val="24"/>
              </w:rPr>
            </w:pPr>
            <w:r w:rsidRPr="00640C9C">
              <w:rPr>
                <w:rFonts w:ascii="Times New Roman" w:eastAsia="HYMyeongJo-Extra" w:hAnsi="Times New Roman" w:cs="Times New Roman"/>
                <w:sz w:val="24"/>
                <w:szCs w:val="24"/>
              </w:rPr>
              <w:t>LVMI-H2.7 (g/m</w:t>
            </w:r>
            <w:r w:rsidRPr="00640C9C">
              <w:rPr>
                <w:rFonts w:ascii="Times New Roman" w:eastAsia="HYMyeongJo-Extra" w:hAnsi="Times New Roman" w:cs="Times New Roman"/>
                <w:sz w:val="24"/>
                <w:szCs w:val="24"/>
                <w:vertAlign w:val="superscript"/>
              </w:rPr>
              <w:t>2.7</w:t>
            </w:r>
            <w:r w:rsidRPr="00640C9C">
              <w:rPr>
                <w:rFonts w:ascii="Times New Roman" w:eastAsia="HYMyeongJo-Extra" w:hAnsi="Times New Roman" w:cs="Times New Roman"/>
                <w:sz w:val="24"/>
                <w:szCs w:val="24"/>
              </w:rPr>
              <w:t>)*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2C5F35" w:rsidRPr="00640C9C" w:rsidRDefault="002C5F35" w:rsidP="00640C9C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49 (1.039-1.06</w:t>
            </w:r>
            <w:r w:rsidR="00CE0A37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2C5F35" w:rsidRPr="00640C9C" w:rsidRDefault="002C5F35" w:rsidP="00640C9C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&lt;0</w:t>
            </w: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0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87" w:type="dxa"/>
            <w:tcBorders>
              <w:top w:val="nil"/>
              <w:bottom w:val="nil"/>
            </w:tcBorders>
            <w:vAlign w:val="center"/>
          </w:tcPr>
          <w:p w:rsidR="002C5F35" w:rsidRPr="00640C9C" w:rsidRDefault="002C5F35" w:rsidP="00640C9C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48 (1.037-1.059)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2C5F35" w:rsidRPr="00640C9C" w:rsidRDefault="002C5F35" w:rsidP="00DC258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&lt;0</w:t>
            </w: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0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01546E" w:rsidRPr="00BA3775" w:rsidTr="00B071E0">
        <w:trPr>
          <w:trHeight w:val="280"/>
        </w:trPr>
        <w:tc>
          <w:tcPr>
            <w:tcW w:w="2499" w:type="dxa"/>
            <w:tcBorders>
              <w:top w:val="nil"/>
              <w:bottom w:val="nil"/>
            </w:tcBorders>
          </w:tcPr>
          <w:p w:rsidR="0001546E" w:rsidRPr="00640C9C" w:rsidRDefault="0001546E" w:rsidP="00640C9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0C9C">
              <w:rPr>
                <w:rFonts w:ascii="Times New Roman" w:hAnsi="Times New Roman" w:cs="Times New Roman"/>
                <w:b/>
                <w:sz w:val="24"/>
                <w:szCs w:val="24"/>
              </w:rPr>
              <w:t>CV outcom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</w:tcPr>
          <w:p w:rsidR="0001546E" w:rsidRPr="00640C9C" w:rsidRDefault="0001546E" w:rsidP="00640C9C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01546E" w:rsidRPr="00640C9C" w:rsidRDefault="0001546E" w:rsidP="00640C9C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01546E" w:rsidRPr="00640C9C" w:rsidRDefault="0001546E" w:rsidP="00640C9C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01546E" w:rsidRPr="00640C9C" w:rsidRDefault="0001546E" w:rsidP="00640C9C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640C9C" w:rsidRPr="00BA3775" w:rsidTr="00B071E0">
        <w:trPr>
          <w:trHeight w:val="330"/>
        </w:trPr>
        <w:tc>
          <w:tcPr>
            <w:tcW w:w="2499" w:type="dxa"/>
            <w:tcBorders>
              <w:top w:val="nil"/>
              <w:bottom w:val="nil"/>
            </w:tcBorders>
          </w:tcPr>
          <w:p w:rsidR="00640C9C" w:rsidRPr="00640C9C" w:rsidRDefault="00640C9C" w:rsidP="00640C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0C9C">
              <w:rPr>
                <w:rFonts w:ascii="Times New Roman" w:hAnsi="Times New Roman" w:cs="Times New Roman"/>
                <w:sz w:val="24"/>
                <w:szCs w:val="24"/>
              </w:rPr>
              <w:t>LVM (g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640C9C" w:rsidRPr="00640C9C" w:rsidRDefault="00640C9C" w:rsidP="00640C9C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05 (1.001-1.00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640C9C" w:rsidRPr="00640C9C" w:rsidRDefault="00993EF5" w:rsidP="00640C9C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0</w:t>
            </w:r>
            <w:r w:rsidR="00640C9C"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10</w:t>
            </w:r>
          </w:p>
        </w:tc>
        <w:tc>
          <w:tcPr>
            <w:tcW w:w="2387" w:type="dxa"/>
            <w:tcBorders>
              <w:top w:val="nil"/>
              <w:bottom w:val="nil"/>
            </w:tcBorders>
            <w:vAlign w:val="center"/>
          </w:tcPr>
          <w:p w:rsidR="00640C9C" w:rsidRPr="00640C9C" w:rsidRDefault="00640C9C" w:rsidP="00640C9C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04 (1</w:t>
            </w:r>
            <w:r w:rsidR="00CE0A37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.000</w:t>
            </w: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1.008)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640C9C" w:rsidRPr="00640C9C" w:rsidRDefault="0090774E" w:rsidP="00640C9C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0</w:t>
            </w:r>
            <w:r w:rsidR="00640C9C"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43</w:t>
            </w:r>
          </w:p>
        </w:tc>
      </w:tr>
      <w:tr w:rsidR="00640C9C" w:rsidRPr="00BA3775" w:rsidTr="00B071E0">
        <w:trPr>
          <w:trHeight w:val="330"/>
        </w:trPr>
        <w:tc>
          <w:tcPr>
            <w:tcW w:w="2499" w:type="dxa"/>
            <w:tcBorders>
              <w:top w:val="nil"/>
              <w:bottom w:val="nil"/>
            </w:tcBorders>
          </w:tcPr>
          <w:p w:rsidR="00640C9C" w:rsidRPr="00640C9C" w:rsidRDefault="00640C9C" w:rsidP="00640C9C">
            <w:pPr>
              <w:jc w:val="left"/>
              <w:rPr>
                <w:rFonts w:ascii="Times New Roman" w:eastAsia="HYMyeongJo-Extra" w:hAnsi="Times New Roman" w:cs="Times New Roman"/>
                <w:sz w:val="24"/>
                <w:szCs w:val="24"/>
              </w:rPr>
            </w:pPr>
            <w:r w:rsidRPr="00640C9C">
              <w:rPr>
                <w:rFonts w:ascii="Times New Roman" w:eastAsia="HYMyeongJo-Extra" w:hAnsi="Times New Roman" w:cs="Times New Roman"/>
                <w:sz w:val="24"/>
                <w:szCs w:val="24"/>
              </w:rPr>
              <w:t>LVMI-BSA (g/m</w:t>
            </w:r>
            <w:r w:rsidRPr="00640C9C">
              <w:rPr>
                <w:rFonts w:ascii="Times New Roman" w:eastAsia="HYMyeongJo-Extra" w:hAnsi="Times New Roman" w:cs="Times New Roman"/>
                <w:sz w:val="24"/>
                <w:szCs w:val="24"/>
                <w:vertAlign w:val="superscript"/>
              </w:rPr>
              <w:t>2</w:t>
            </w:r>
            <w:r w:rsidRPr="00640C9C">
              <w:rPr>
                <w:rFonts w:ascii="Times New Roman" w:eastAsia="HYMyeongJo-Extr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640C9C" w:rsidRPr="00640C9C" w:rsidRDefault="00640C9C" w:rsidP="00640C9C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1</w:t>
            </w:r>
            <w:r w:rsidR="00CE0A37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(1.004-1.01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640C9C" w:rsidRPr="00640C9C" w:rsidRDefault="00993EF5" w:rsidP="00640C9C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0</w:t>
            </w:r>
            <w:r w:rsidR="00640C9C"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02</w:t>
            </w:r>
          </w:p>
        </w:tc>
        <w:tc>
          <w:tcPr>
            <w:tcW w:w="2387" w:type="dxa"/>
            <w:tcBorders>
              <w:top w:val="nil"/>
              <w:bottom w:val="nil"/>
            </w:tcBorders>
            <w:vAlign w:val="center"/>
          </w:tcPr>
          <w:p w:rsidR="00640C9C" w:rsidRPr="00640C9C" w:rsidRDefault="00640C9C" w:rsidP="00640C9C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09 (1.002-1.016)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640C9C" w:rsidRPr="00640C9C" w:rsidRDefault="0090774E" w:rsidP="00640C9C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0</w:t>
            </w:r>
            <w:r w:rsidR="00640C9C"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11</w:t>
            </w:r>
          </w:p>
        </w:tc>
      </w:tr>
      <w:tr w:rsidR="00640C9C" w:rsidRPr="00BA3775" w:rsidTr="00B071E0">
        <w:trPr>
          <w:trHeight w:val="330"/>
        </w:trPr>
        <w:tc>
          <w:tcPr>
            <w:tcW w:w="2499" w:type="dxa"/>
            <w:tcBorders>
              <w:top w:val="nil"/>
              <w:bottom w:val="nil"/>
            </w:tcBorders>
          </w:tcPr>
          <w:p w:rsidR="00640C9C" w:rsidRPr="00640C9C" w:rsidRDefault="00640C9C" w:rsidP="00640C9C">
            <w:pPr>
              <w:jc w:val="left"/>
              <w:rPr>
                <w:rFonts w:ascii="Times New Roman" w:eastAsia="HYMyeongJo-Extra" w:hAnsi="Times New Roman" w:cs="Times New Roman"/>
                <w:sz w:val="24"/>
                <w:szCs w:val="24"/>
              </w:rPr>
            </w:pPr>
            <w:r w:rsidRPr="00640C9C">
              <w:rPr>
                <w:rFonts w:ascii="Times New Roman" w:eastAsia="HYMyeongJo-Extra" w:hAnsi="Times New Roman" w:cs="Times New Roman"/>
                <w:sz w:val="24"/>
                <w:szCs w:val="24"/>
              </w:rPr>
              <w:t>LVMI-H2.7 (g/m</w:t>
            </w:r>
            <w:r w:rsidRPr="00640C9C">
              <w:rPr>
                <w:rFonts w:ascii="Times New Roman" w:eastAsia="HYMyeongJo-Extra" w:hAnsi="Times New Roman" w:cs="Times New Roman"/>
                <w:sz w:val="24"/>
                <w:szCs w:val="24"/>
                <w:vertAlign w:val="superscript"/>
              </w:rPr>
              <w:t>2.7</w:t>
            </w:r>
            <w:r w:rsidRPr="00640C9C">
              <w:rPr>
                <w:rFonts w:ascii="Times New Roman" w:eastAsia="HYMyeongJo-Extr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640C9C" w:rsidRPr="00640C9C" w:rsidRDefault="00640C9C" w:rsidP="00640C9C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22 (1.008-1.03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640C9C" w:rsidRPr="00640C9C" w:rsidRDefault="00993EF5" w:rsidP="00640C9C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0</w:t>
            </w:r>
            <w:r w:rsidR="00640C9C"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02</w:t>
            </w:r>
          </w:p>
        </w:tc>
        <w:tc>
          <w:tcPr>
            <w:tcW w:w="2387" w:type="dxa"/>
            <w:tcBorders>
              <w:top w:val="nil"/>
              <w:bottom w:val="nil"/>
            </w:tcBorders>
            <w:vAlign w:val="center"/>
          </w:tcPr>
          <w:p w:rsidR="00640C9C" w:rsidRPr="00640C9C" w:rsidRDefault="00640C9C" w:rsidP="00640C9C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21 (1.006-1.036)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640C9C" w:rsidRPr="00640C9C" w:rsidRDefault="0090774E" w:rsidP="00640C9C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0</w:t>
            </w:r>
            <w:r w:rsidR="00640C9C"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06</w:t>
            </w:r>
          </w:p>
        </w:tc>
      </w:tr>
      <w:tr w:rsidR="0001546E" w:rsidRPr="00BA3775" w:rsidTr="00B071E0">
        <w:trPr>
          <w:trHeight w:val="330"/>
        </w:trPr>
        <w:tc>
          <w:tcPr>
            <w:tcW w:w="2499" w:type="dxa"/>
            <w:tcBorders>
              <w:top w:val="nil"/>
              <w:bottom w:val="nil"/>
            </w:tcBorders>
          </w:tcPr>
          <w:p w:rsidR="0001546E" w:rsidRPr="00640C9C" w:rsidRDefault="0001546E" w:rsidP="00640C9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0C9C">
              <w:rPr>
                <w:rFonts w:ascii="Times New Roman" w:hAnsi="Times New Roman" w:cs="Times New Roman"/>
                <w:b/>
                <w:sz w:val="24"/>
                <w:szCs w:val="24"/>
              </w:rPr>
              <w:t>All-cause mortality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</w:tcPr>
          <w:p w:rsidR="0001546E" w:rsidRPr="00640C9C" w:rsidRDefault="0001546E" w:rsidP="00640C9C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01546E" w:rsidRPr="00640C9C" w:rsidRDefault="0001546E" w:rsidP="00640C9C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387" w:type="dxa"/>
            <w:tcBorders>
              <w:top w:val="nil"/>
              <w:bottom w:val="nil"/>
            </w:tcBorders>
          </w:tcPr>
          <w:p w:rsidR="0001546E" w:rsidRPr="00640C9C" w:rsidRDefault="0001546E" w:rsidP="00640C9C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01546E" w:rsidRPr="00640C9C" w:rsidRDefault="0001546E" w:rsidP="00640C9C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640C9C" w:rsidRPr="00BA3775" w:rsidTr="00B071E0">
        <w:trPr>
          <w:trHeight w:val="330"/>
        </w:trPr>
        <w:tc>
          <w:tcPr>
            <w:tcW w:w="2499" w:type="dxa"/>
            <w:tcBorders>
              <w:top w:val="nil"/>
              <w:bottom w:val="nil"/>
            </w:tcBorders>
          </w:tcPr>
          <w:p w:rsidR="00640C9C" w:rsidRPr="00640C9C" w:rsidRDefault="00640C9C" w:rsidP="00640C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0C9C">
              <w:rPr>
                <w:rFonts w:ascii="Times New Roman" w:hAnsi="Times New Roman" w:cs="Times New Roman"/>
                <w:sz w:val="24"/>
                <w:szCs w:val="24"/>
              </w:rPr>
              <w:t>LVM (g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640C9C" w:rsidRPr="00640C9C" w:rsidRDefault="00640C9C" w:rsidP="00640C9C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04 (0.999-1.00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640C9C" w:rsidRPr="00640C9C" w:rsidRDefault="00301D02" w:rsidP="00640C9C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0</w:t>
            </w:r>
            <w:r w:rsidR="00640C9C"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124</w:t>
            </w:r>
          </w:p>
        </w:tc>
        <w:tc>
          <w:tcPr>
            <w:tcW w:w="2387" w:type="dxa"/>
            <w:tcBorders>
              <w:top w:val="nil"/>
              <w:bottom w:val="nil"/>
            </w:tcBorders>
            <w:vAlign w:val="center"/>
          </w:tcPr>
          <w:p w:rsidR="00640C9C" w:rsidRPr="00640C9C" w:rsidRDefault="00640C9C" w:rsidP="00640C9C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05 (1</w:t>
            </w:r>
            <w:r w:rsidR="00CE0A37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.000</w:t>
            </w: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1.01</w:t>
            </w:r>
            <w:r w:rsidR="00CE0A37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640C9C" w:rsidRPr="00640C9C" w:rsidRDefault="0090774E" w:rsidP="00640C9C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0</w:t>
            </w:r>
            <w:r w:rsidR="00640C9C"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48</w:t>
            </w:r>
          </w:p>
        </w:tc>
      </w:tr>
      <w:tr w:rsidR="00640C9C" w:rsidRPr="00BA3775" w:rsidTr="00B071E0">
        <w:trPr>
          <w:trHeight w:val="330"/>
        </w:trPr>
        <w:tc>
          <w:tcPr>
            <w:tcW w:w="2499" w:type="dxa"/>
            <w:tcBorders>
              <w:top w:val="nil"/>
              <w:bottom w:val="nil"/>
            </w:tcBorders>
          </w:tcPr>
          <w:p w:rsidR="00640C9C" w:rsidRPr="00640C9C" w:rsidRDefault="00640C9C" w:rsidP="00640C9C">
            <w:pPr>
              <w:jc w:val="left"/>
              <w:rPr>
                <w:rFonts w:ascii="Times New Roman" w:eastAsia="HYMyeongJo-Extra" w:hAnsi="Times New Roman" w:cs="Times New Roman"/>
                <w:sz w:val="24"/>
                <w:szCs w:val="24"/>
              </w:rPr>
            </w:pPr>
            <w:r w:rsidRPr="00640C9C">
              <w:rPr>
                <w:rFonts w:ascii="Times New Roman" w:eastAsia="HYMyeongJo-Extra" w:hAnsi="Times New Roman" w:cs="Times New Roman"/>
                <w:sz w:val="24"/>
                <w:szCs w:val="24"/>
              </w:rPr>
              <w:t>LVMI-BSA (g/m</w:t>
            </w:r>
            <w:r w:rsidRPr="00640C9C">
              <w:rPr>
                <w:rFonts w:ascii="Times New Roman" w:eastAsia="HYMyeongJo-Extra" w:hAnsi="Times New Roman" w:cs="Times New Roman"/>
                <w:sz w:val="24"/>
                <w:szCs w:val="24"/>
                <w:vertAlign w:val="superscript"/>
              </w:rPr>
              <w:t>2</w:t>
            </w:r>
            <w:r w:rsidRPr="00640C9C">
              <w:rPr>
                <w:rFonts w:ascii="Times New Roman" w:eastAsia="HYMyeongJo-Extr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640C9C" w:rsidRPr="00640C9C" w:rsidRDefault="00640C9C" w:rsidP="00640C9C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08 (0.999-1.01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640C9C" w:rsidRPr="00640C9C" w:rsidRDefault="00301D02" w:rsidP="00640C9C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0</w:t>
            </w:r>
            <w:r w:rsidR="00640C9C"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80</w:t>
            </w:r>
          </w:p>
        </w:tc>
        <w:tc>
          <w:tcPr>
            <w:tcW w:w="2387" w:type="dxa"/>
            <w:tcBorders>
              <w:top w:val="nil"/>
              <w:bottom w:val="nil"/>
            </w:tcBorders>
            <w:vAlign w:val="center"/>
          </w:tcPr>
          <w:p w:rsidR="00640C9C" w:rsidRPr="00640C9C" w:rsidRDefault="00640C9C" w:rsidP="00640C9C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08 (0.999-1.017)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640C9C" w:rsidRPr="00640C9C" w:rsidRDefault="0090774E" w:rsidP="00640C9C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0</w:t>
            </w:r>
            <w:r w:rsidR="00640C9C"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86</w:t>
            </w:r>
          </w:p>
        </w:tc>
      </w:tr>
      <w:tr w:rsidR="00640C9C" w:rsidRPr="00BA3775" w:rsidTr="00B071E0">
        <w:trPr>
          <w:trHeight w:val="330"/>
        </w:trPr>
        <w:tc>
          <w:tcPr>
            <w:tcW w:w="2499" w:type="dxa"/>
            <w:tcBorders>
              <w:top w:val="nil"/>
              <w:bottom w:val="single" w:sz="12" w:space="0" w:color="auto"/>
            </w:tcBorders>
          </w:tcPr>
          <w:p w:rsidR="00640C9C" w:rsidRPr="00640C9C" w:rsidRDefault="00640C9C" w:rsidP="00640C9C">
            <w:pPr>
              <w:jc w:val="left"/>
              <w:rPr>
                <w:rFonts w:ascii="Times New Roman" w:eastAsia="HYMyeongJo-Extra" w:hAnsi="Times New Roman" w:cs="Times New Roman"/>
                <w:sz w:val="24"/>
                <w:szCs w:val="24"/>
              </w:rPr>
            </w:pPr>
            <w:r w:rsidRPr="00640C9C">
              <w:rPr>
                <w:rFonts w:ascii="Times New Roman" w:eastAsia="HYMyeongJo-Extra" w:hAnsi="Times New Roman" w:cs="Times New Roman"/>
                <w:sz w:val="24"/>
                <w:szCs w:val="24"/>
              </w:rPr>
              <w:t>LVMI-H2.7 (g/m</w:t>
            </w:r>
            <w:r w:rsidRPr="00640C9C">
              <w:rPr>
                <w:rFonts w:ascii="Times New Roman" w:eastAsia="HYMyeongJo-Extra" w:hAnsi="Times New Roman" w:cs="Times New Roman"/>
                <w:sz w:val="24"/>
                <w:szCs w:val="24"/>
                <w:vertAlign w:val="superscript"/>
              </w:rPr>
              <w:t>2.7</w:t>
            </w:r>
            <w:r w:rsidRPr="00640C9C">
              <w:rPr>
                <w:rFonts w:ascii="Times New Roman" w:eastAsia="HYMyeongJo-Extr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640C9C" w:rsidRPr="00640C9C" w:rsidRDefault="00640C9C" w:rsidP="00640C9C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09 (0.991-1.028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640C9C" w:rsidRPr="00640C9C" w:rsidRDefault="00301D02" w:rsidP="00640C9C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0</w:t>
            </w:r>
            <w:r w:rsidR="00640C9C"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321</w:t>
            </w:r>
          </w:p>
        </w:tc>
        <w:tc>
          <w:tcPr>
            <w:tcW w:w="2387" w:type="dxa"/>
            <w:tcBorders>
              <w:top w:val="nil"/>
              <w:bottom w:val="single" w:sz="12" w:space="0" w:color="auto"/>
            </w:tcBorders>
            <w:vAlign w:val="center"/>
          </w:tcPr>
          <w:p w:rsidR="00640C9C" w:rsidRPr="00640C9C" w:rsidRDefault="00640C9C" w:rsidP="00640C9C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15 (0.995-1.035)</w:t>
            </w:r>
          </w:p>
        </w:tc>
        <w:tc>
          <w:tcPr>
            <w:tcW w:w="892" w:type="dxa"/>
            <w:tcBorders>
              <w:top w:val="nil"/>
              <w:bottom w:val="single" w:sz="12" w:space="0" w:color="auto"/>
            </w:tcBorders>
            <w:vAlign w:val="center"/>
          </w:tcPr>
          <w:p w:rsidR="00640C9C" w:rsidRPr="00640C9C" w:rsidRDefault="0090774E" w:rsidP="00640C9C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0</w:t>
            </w:r>
            <w:r w:rsidR="00640C9C" w:rsidRPr="00640C9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135</w:t>
            </w:r>
          </w:p>
        </w:tc>
      </w:tr>
    </w:tbl>
    <w:p w:rsidR="00E23C07" w:rsidRPr="00F660D7" w:rsidRDefault="0001546E" w:rsidP="002B0A3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A3775">
        <w:rPr>
          <w:rFonts w:ascii="Times New Roman" w:eastAsia="HYMyeongJo-Extra" w:hAnsi="Times New Roman" w:cs="Times New Roman"/>
          <w:sz w:val="24"/>
          <w:szCs w:val="24"/>
        </w:rPr>
        <w:t xml:space="preserve">LVM, left ventricular mass; LVMI, left ventricular mass index; BSA, body surface area; H, height; W, weight; CV, cardiovascular. </w:t>
      </w:r>
      <w:r w:rsidRPr="00BA3775">
        <w:rPr>
          <w:rFonts w:ascii="Times New Roman" w:hAnsi="Times New Roman" w:cs="Times New Roman"/>
          <w:sz w:val="24"/>
          <w:szCs w:val="24"/>
        </w:rPr>
        <w:t xml:space="preserve">HR and its CI were calculated using Cox proportional hazard regression analysis. In </w:t>
      </w:r>
      <w:r>
        <w:rPr>
          <w:rFonts w:ascii="Times New Roman" w:hAnsi="Times New Roman" w:cs="Times New Roman" w:hint="eastAsia"/>
          <w:sz w:val="24"/>
          <w:szCs w:val="24"/>
        </w:rPr>
        <w:t xml:space="preserve">model 1, </w:t>
      </w:r>
      <w:r w:rsidRPr="00BA3775">
        <w:rPr>
          <w:rFonts w:ascii="Times New Roman" w:hAnsi="Times New Roman" w:cs="Times New Roman"/>
          <w:sz w:val="24"/>
          <w:szCs w:val="24"/>
        </w:rPr>
        <w:t xml:space="preserve">covariates were age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sex</w:t>
      </w:r>
      <w:r>
        <w:rPr>
          <w:rFonts w:ascii="Times New Roman" w:hAnsi="Times New Roman" w:cs="Times New Roman" w:hint="eastAsia"/>
          <w:sz w:val="24"/>
          <w:szCs w:val="24"/>
        </w:rPr>
        <w:t xml:space="preserve">. In model 2, </w:t>
      </w:r>
      <w:r w:rsidRPr="00BA3775">
        <w:rPr>
          <w:rFonts w:ascii="Times New Roman" w:hAnsi="Times New Roman" w:cs="Times New Roman"/>
          <w:sz w:val="24"/>
          <w:szCs w:val="24"/>
        </w:rPr>
        <w:t xml:space="preserve">current smoking, causes of chronic kidney disease, systolic blood pressure ≥ 127 mmHg, diastolic blood pressure ≥ 77 mmHg, cholesterol ≥ 4.4 </w:t>
      </w:r>
      <w:proofErr w:type="spellStart"/>
      <w:r w:rsidRPr="00BA3775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BA3775">
        <w:rPr>
          <w:rFonts w:ascii="Times New Roman" w:hAnsi="Times New Roman" w:cs="Times New Roman"/>
          <w:sz w:val="24"/>
          <w:szCs w:val="24"/>
        </w:rPr>
        <w:t xml:space="preserve">/l, </w:t>
      </w:r>
      <w:r>
        <w:rPr>
          <w:rFonts w:ascii="Times New Roman" w:hAnsi="Times New Roman" w:cs="Times New Roman"/>
          <w:sz w:val="24"/>
          <w:szCs w:val="24"/>
        </w:rPr>
        <w:t>body mass index</w:t>
      </w:r>
      <w:r w:rsidRPr="00BA37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BA3775">
        <w:rPr>
          <w:rFonts w:ascii="Times New Roman" w:hAnsi="Times New Roman" w:cs="Times New Roman"/>
          <w:sz w:val="24"/>
          <w:szCs w:val="24"/>
        </w:rPr>
        <w:t>fasting glucose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added as covariates in addition to model 1</w:t>
      </w:r>
      <w:r w:rsidRPr="00BA3775">
        <w:rPr>
          <w:rFonts w:ascii="Times New Roman" w:hAnsi="Times New Roman" w:cs="Times New Roman"/>
          <w:sz w:val="24"/>
          <w:szCs w:val="24"/>
        </w:rPr>
        <w:t>.* meant results using time-dependent Cox hazard regression analysis.</w:t>
      </w:r>
      <w:bookmarkStart w:id="0" w:name="_GoBack"/>
      <w:bookmarkEnd w:id="0"/>
    </w:p>
    <w:sectPr w:rsidR="00E23C07" w:rsidRPr="00F660D7" w:rsidSect="002B0A3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51DF" w:rsidRDefault="006451DF" w:rsidP="007D2EBF">
      <w:pPr>
        <w:spacing w:after="0" w:line="240" w:lineRule="auto"/>
      </w:pPr>
      <w:r>
        <w:separator/>
      </w:r>
    </w:p>
  </w:endnote>
  <w:endnote w:type="continuationSeparator" w:id="0">
    <w:p w:rsidR="006451DF" w:rsidRDefault="006451DF" w:rsidP="007D2E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YMyeongJo-Extra">
    <w:altName w:val="Batang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51DF" w:rsidRDefault="006451DF" w:rsidP="007D2EBF">
      <w:pPr>
        <w:spacing w:after="0" w:line="240" w:lineRule="auto"/>
      </w:pPr>
      <w:r>
        <w:separator/>
      </w:r>
    </w:p>
  </w:footnote>
  <w:footnote w:type="continuationSeparator" w:id="0">
    <w:p w:rsidR="006451DF" w:rsidRDefault="006451DF" w:rsidP="007D2E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F7E"/>
    <w:rsid w:val="000111E9"/>
    <w:rsid w:val="0001546E"/>
    <w:rsid w:val="00021500"/>
    <w:rsid w:val="00047B57"/>
    <w:rsid w:val="00054235"/>
    <w:rsid w:val="00063461"/>
    <w:rsid w:val="00065045"/>
    <w:rsid w:val="000A0655"/>
    <w:rsid w:val="000C18ED"/>
    <w:rsid w:val="000C6D10"/>
    <w:rsid w:val="000D00EE"/>
    <w:rsid w:val="000F38CB"/>
    <w:rsid w:val="0010457B"/>
    <w:rsid w:val="0014502B"/>
    <w:rsid w:val="00161551"/>
    <w:rsid w:val="00165E24"/>
    <w:rsid w:val="00166F25"/>
    <w:rsid w:val="00176D7A"/>
    <w:rsid w:val="001E533F"/>
    <w:rsid w:val="001F12FB"/>
    <w:rsid w:val="001F632A"/>
    <w:rsid w:val="00201CCF"/>
    <w:rsid w:val="00213AFD"/>
    <w:rsid w:val="00223E3A"/>
    <w:rsid w:val="002248B7"/>
    <w:rsid w:val="00230D6C"/>
    <w:rsid w:val="00253B11"/>
    <w:rsid w:val="00273AE7"/>
    <w:rsid w:val="00281447"/>
    <w:rsid w:val="002A0E9C"/>
    <w:rsid w:val="002A31D0"/>
    <w:rsid w:val="002A3933"/>
    <w:rsid w:val="002A4456"/>
    <w:rsid w:val="002B0A32"/>
    <w:rsid w:val="002B25C6"/>
    <w:rsid w:val="002C5F35"/>
    <w:rsid w:val="002E6B40"/>
    <w:rsid w:val="00301D02"/>
    <w:rsid w:val="00317F7E"/>
    <w:rsid w:val="00343775"/>
    <w:rsid w:val="00395C93"/>
    <w:rsid w:val="003B58E1"/>
    <w:rsid w:val="003D6B8E"/>
    <w:rsid w:val="003E7F66"/>
    <w:rsid w:val="00403389"/>
    <w:rsid w:val="00404CA3"/>
    <w:rsid w:val="00422088"/>
    <w:rsid w:val="00437227"/>
    <w:rsid w:val="004415F5"/>
    <w:rsid w:val="0044300A"/>
    <w:rsid w:val="0044609E"/>
    <w:rsid w:val="004633AB"/>
    <w:rsid w:val="00464C50"/>
    <w:rsid w:val="00480116"/>
    <w:rsid w:val="00486DAB"/>
    <w:rsid w:val="00490550"/>
    <w:rsid w:val="00493AFD"/>
    <w:rsid w:val="004A7096"/>
    <w:rsid w:val="004B1E12"/>
    <w:rsid w:val="004B7B57"/>
    <w:rsid w:val="004C1420"/>
    <w:rsid w:val="004F0B55"/>
    <w:rsid w:val="004F0EB9"/>
    <w:rsid w:val="004F4D2E"/>
    <w:rsid w:val="005035B1"/>
    <w:rsid w:val="00553B7D"/>
    <w:rsid w:val="0055568B"/>
    <w:rsid w:val="005742AC"/>
    <w:rsid w:val="005B5967"/>
    <w:rsid w:val="005D41B8"/>
    <w:rsid w:val="00613055"/>
    <w:rsid w:val="006244EB"/>
    <w:rsid w:val="00630493"/>
    <w:rsid w:val="00640C9C"/>
    <w:rsid w:val="006451DF"/>
    <w:rsid w:val="00670A83"/>
    <w:rsid w:val="00685D93"/>
    <w:rsid w:val="006B5879"/>
    <w:rsid w:val="006B7B88"/>
    <w:rsid w:val="006D1AF3"/>
    <w:rsid w:val="006F07FB"/>
    <w:rsid w:val="006F4328"/>
    <w:rsid w:val="00720ECF"/>
    <w:rsid w:val="00726D43"/>
    <w:rsid w:val="007709C8"/>
    <w:rsid w:val="00776EC3"/>
    <w:rsid w:val="0079617E"/>
    <w:rsid w:val="007B2D26"/>
    <w:rsid w:val="007B7650"/>
    <w:rsid w:val="007D2EBF"/>
    <w:rsid w:val="008051D3"/>
    <w:rsid w:val="00811B6B"/>
    <w:rsid w:val="008356F0"/>
    <w:rsid w:val="008911BE"/>
    <w:rsid w:val="00897DFE"/>
    <w:rsid w:val="008C3C10"/>
    <w:rsid w:val="009027DE"/>
    <w:rsid w:val="00904485"/>
    <w:rsid w:val="00906A78"/>
    <w:rsid w:val="0090774E"/>
    <w:rsid w:val="00907BD9"/>
    <w:rsid w:val="00915E95"/>
    <w:rsid w:val="00927A66"/>
    <w:rsid w:val="00950D92"/>
    <w:rsid w:val="00961F80"/>
    <w:rsid w:val="00964EFC"/>
    <w:rsid w:val="00993EF5"/>
    <w:rsid w:val="0099768D"/>
    <w:rsid w:val="009B7EBF"/>
    <w:rsid w:val="009C0168"/>
    <w:rsid w:val="009F2D19"/>
    <w:rsid w:val="00A45794"/>
    <w:rsid w:val="00A56894"/>
    <w:rsid w:val="00A64FC7"/>
    <w:rsid w:val="00A6779F"/>
    <w:rsid w:val="00A7216F"/>
    <w:rsid w:val="00A93F5E"/>
    <w:rsid w:val="00AA468B"/>
    <w:rsid w:val="00AC66F6"/>
    <w:rsid w:val="00AE4476"/>
    <w:rsid w:val="00AE508A"/>
    <w:rsid w:val="00B0017F"/>
    <w:rsid w:val="00B071E0"/>
    <w:rsid w:val="00B53A0B"/>
    <w:rsid w:val="00B6411A"/>
    <w:rsid w:val="00B66657"/>
    <w:rsid w:val="00B83AC3"/>
    <w:rsid w:val="00BA4450"/>
    <w:rsid w:val="00BA4C5A"/>
    <w:rsid w:val="00BA5F98"/>
    <w:rsid w:val="00BC30C6"/>
    <w:rsid w:val="00BD3AD9"/>
    <w:rsid w:val="00BD5E60"/>
    <w:rsid w:val="00BF3E57"/>
    <w:rsid w:val="00BF5E17"/>
    <w:rsid w:val="00C15817"/>
    <w:rsid w:val="00C256C1"/>
    <w:rsid w:val="00C3380B"/>
    <w:rsid w:val="00C40CED"/>
    <w:rsid w:val="00C74BDC"/>
    <w:rsid w:val="00CA285C"/>
    <w:rsid w:val="00CB1B8B"/>
    <w:rsid w:val="00CD3BEA"/>
    <w:rsid w:val="00CE0A37"/>
    <w:rsid w:val="00CF5FD4"/>
    <w:rsid w:val="00D02176"/>
    <w:rsid w:val="00D02B53"/>
    <w:rsid w:val="00D05993"/>
    <w:rsid w:val="00D1182F"/>
    <w:rsid w:val="00D80249"/>
    <w:rsid w:val="00D81DCC"/>
    <w:rsid w:val="00D85A40"/>
    <w:rsid w:val="00E00FBD"/>
    <w:rsid w:val="00E04294"/>
    <w:rsid w:val="00E04BF4"/>
    <w:rsid w:val="00E05410"/>
    <w:rsid w:val="00E23C07"/>
    <w:rsid w:val="00E2603D"/>
    <w:rsid w:val="00E321D8"/>
    <w:rsid w:val="00E376E2"/>
    <w:rsid w:val="00E44080"/>
    <w:rsid w:val="00E8463A"/>
    <w:rsid w:val="00EA5A2A"/>
    <w:rsid w:val="00EB3900"/>
    <w:rsid w:val="00EB5FF3"/>
    <w:rsid w:val="00EC671C"/>
    <w:rsid w:val="00EE2825"/>
    <w:rsid w:val="00EF5AD8"/>
    <w:rsid w:val="00EF6063"/>
    <w:rsid w:val="00F020E5"/>
    <w:rsid w:val="00F07362"/>
    <w:rsid w:val="00F133F6"/>
    <w:rsid w:val="00F42B37"/>
    <w:rsid w:val="00F43579"/>
    <w:rsid w:val="00F660D7"/>
    <w:rsid w:val="00F73A9C"/>
    <w:rsid w:val="00F83AEC"/>
    <w:rsid w:val="00F90A2C"/>
    <w:rsid w:val="00F90BF6"/>
    <w:rsid w:val="00FA29CF"/>
    <w:rsid w:val="00FC677E"/>
    <w:rsid w:val="00FD69C9"/>
    <w:rsid w:val="00FE3E03"/>
    <w:rsid w:val="00FF5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2EB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2EBF"/>
  </w:style>
  <w:style w:type="paragraph" w:styleId="Footer">
    <w:name w:val="footer"/>
    <w:basedOn w:val="Normal"/>
    <w:link w:val="FooterChar"/>
    <w:uiPriority w:val="99"/>
    <w:unhideWhenUsed/>
    <w:rsid w:val="007D2EB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2E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2EB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2EBF"/>
  </w:style>
  <w:style w:type="paragraph" w:styleId="Footer">
    <w:name w:val="footer"/>
    <w:basedOn w:val="Normal"/>
    <w:link w:val="FooterChar"/>
    <w:uiPriority w:val="99"/>
    <w:unhideWhenUsed/>
    <w:rsid w:val="007D2EB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2E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89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</dc:creator>
  <cp:lastModifiedBy>Jayaseela</cp:lastModifiedBy>
  <cp:revision>2</cp:revision>
  <dcterms:created xsi:type="dcterms:W3CDTF">2020-05-09T13:57:00Z</dcterms:created>
  <dcterms:modified xsi:type="dcterms:W3CDTF">2020-05-09T13:57:00Z</dcterms:modified>
</cp:coreProperties>
</file>